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D3BFB" w:rsidRDefault="00BD3BFB"/>
    <w:p w:rsidR="00462BC0" w:rsidRDefault="00462BC0" w:rsidP="00462BC0">
      <w:pPr>
        <w:spacing w:line="360" w:lineRule="auto"/>
        <w:jc w:val="both"/>
        <w:rPr>
          <w:b/>
          <w:color w:val="000000"/>
        </w:rPr>
      </w:pPr>
      <w:r>
        <w:rPr>
          <w:b/>
          <w:color w:val="000000"/>
        </w:rPr>
        <w:t>Supplementary Table 1: Demographic of samples for dementia study</w:t>
      </w:r>
    </w:p>
    <w:p w:rsidR="00462BC0" w:rsidRDefault="00462BC0"/>
    <w:p w:rsidR="00462BC0" w:rsidRDefault="00462BC0"/>
    <w:p w:rsidR="00462BC0" w:rsidRDefault="00390029">
      <w:r w:rsidRPr="00390029">
        <w:rPr>
          <w:noProof/>
          <w14:ligatures w14:val="standardContextual"/>
        </w:rPr>
        <w:object w:dxaOrig="10645" w:dyaOrig="6400" w14:anchorId="7E4DF53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32.3pt;height:320.6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751386825" r:id="rId5">
            <o:FieldCodes>\s</o:FieldCodes>
          </o:OLEObject>
        </w:object>
      </w:r>
    </w:p>
    <w:sectPr w:rsidR="00462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BC0"/>
    <w:rsid w:val="00226572"/>
    <w:rsid w:val="00390029"/>
    <w:rsid w:val="00462BC0"/>
    <w:rsid w:val="00936330"/>
    <w:rsid w:val="00A04C44"/>
    <w:rsid w:val="00BD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587E3"/>
  <w15:chartTrackingRefBased/>
  <w15:docId w15:val="{98DF260E-22F9-D547-A63F-057C49C03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BC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a Purushottam</dc:creator>
  <cp:keywords/>
  <dc:description/>
  <cp:lastModifiedBy>Meera Purushottam</cp:lastModifiedBy>
  <cp:revision>1</cp:revision>
  <dcterms:created xsi:type="dcterms:W3CDTF">2023-07-20T14:03:00Z</dcterms:created>
  <dcterms:modified xsi:type="dcterms:W3CDTF">2023-07-20T14:04:00Z</dcterms:modified>
</cp:coreProperties>
</file>